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126C" w:rsidRPr="000F4619" w:rsidRDefault="00E2126C" w:rsidP="00E2126C">
      <w:pPr>
        <w:outlineLvl w:val="1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2</w:t>
      </w:r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0F4619">
        <w:rPr>
          <w:rFonts w:ascii="Times New Roman" w:hAnsi="Times New Roman"/>
          <w:b/>
          <w:sz w:val="24"/>
          <w:szCs w:val="24"/>
          <w:lang w:val="en-US"/>
        </w:rPr>
        <w:t xml:space="preserve"> Distance between study sites in meters.</w:t>
      </w:r>
    </w:p>
    <w:tbl>
      <w:tblPr>
        <w:tblW w:w="872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7"/>
        <w:gridCol w:w="1247"/>
        <w:gridCol w:w="1247"/>
        <w:gridCol w:w="1219"/>
        <w:gridCol w:w="1275"/>
        <w:gridCol w:w="1247"/>
        <w:gridCol w:w="1247"/>
      </w:tblGrid>
      <w:tr w:rsidR="00E2126C" w:rsidRPr="00E856DE" w:rsidTr="008F7417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Distance (m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6</w:t>
            </w:r>
          </w:p>
        </w:tc>
      </w:tr>
      <w:tr w:rsidR="00E2126C" w:rsidRPr="00E856DE" w:rsidTr="008F7417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723.8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E2126C" w:rsidRPr="00E856DE" w:rsidTr="008F7417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4238.6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3732.95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  <w:lang w:val="en-US"/>
              </w:rPr>
            </w:pPr>
          </w:p>
        </w:tc>
      </w:tr>
      <w:tr w:rsidR="00E2126C" w:rsidRPr="00E856DE" w:rsidTr="008F7417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066.0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559.29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1176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E2126C" w:rsidRPr="00E856DE" w:rsidTr="008F7417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5965.4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5459.33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1729.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905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sz w:val="20"/>
                <w:szCs w:val="20"/>
              </w:rPr>
            </w:pPr>
          </w:p>
        </w:tc>
      </w:tr>
      <w:tr w:rsidR="00E2126C" w:rsidRPr="00E856DE" w:rsidTr="008F7417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954.2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2528.0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1335.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410.0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032.6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</w:tr>
      <w:tr w:rsidR="00E2126C" w:rsidRPr="00E856DE" w:rsidTr="008F7417">
        <w:trPr>
          <w:trHeight w:hRule="exact" w:val="284"/>
        </w:trPr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  <w:lang w:val="en-US"/>
              </w:rPr>
              <w:t>Site 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881.3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846.97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4545.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379.5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6264.3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126C" w:rsidRPr="00E856DE" w:rsidRDefault="00E2126C" w:rsidP="008F7417">
            <w:pPr>
              <w:jc w:val="center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E856DE">
              <w:rPr>
                <w:rFonts w:eastAsia="Times New Roman" w:cs="Calibri"/>
                <w:color w:val="000000"/>
                <w:sz w:val="20"/>
                <w:szCs w:val="20"/>
              </w:rPr>
              <w:t>3369.72</w:t>
            </w:r>
          </w:p>
        </w:tc>
      </w:tr>
    </w:tbl>
    <w:p w:rsidR="009C75C8" w:rsidRDefault="00E2126C">
      <w:bookmarkStart w:id="0" w:name="_GoBack"/>
      <w:bookmarkEnd w:id="0"/>
    </w:p>
    <w:sectPr w:rsidR="009C75C8" w:rsidSect="00C0655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126C"/>
    <w:rsid w:val="004C2869"/>
    <w:rsid w:val="00A64B4C"/>
    <w:rsid w:val="00AD6D5C"/>
    <w:rsid w:val="00C06550"/>
    <w:rsid w:val="00E21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3A54BF0"/>
  <w15:chartTrackingRefBased/>
  <w15:docId w15:val="{A10E0D68-37C8-F64B-96C2-184625889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126C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pple-converted-space">
    <w:name w:val="apple-converted-space"/>
    <w:basedOn w:val="Policepardfaut"/>
    <w:rsid w:val="00E212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58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83</Characters>
  <Application>Microsoft Office Word</Application>
  <DocSecurity>0</DocSecurity>
  <Lines>2</Lines>
  <Paragraphs>1</Paragraphs>
  <ScaleCrop>false</ScaleCrop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PARS Lise</dc:creator>
  <cp:keywords/>
  <dc:description/>
  <cp:lastModifiedBy>ROPARS Lise</cp:lastModifiedBy>
  <cp:revision>1</cp:revision>
  <dcterms:created xsi:type="dcterms:W3CDTF">2019-08-30T13:50:00Z</dcterms:created>
  <dcterms:modified xsi:type="dcterms:W3CDTF">2019-08-30T13:51:00Z</dcterms:modified>
</cp:coreProperties>
</file>